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EAE45" w14:textId="77777777" w:rsidR="009061DB" w:rsidRDefault="009061DB" w:rsidP="009061DB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984D2C">
        <w:rPr>
          <w:rFonts w:ascii="Arial" w:hAnsi="Arial" w:cs="Arial"/>
          <w:b/>
          <w:sz w:val="20"/>
          <w:szCs w:val="20"/>
          <w:lang w:val="en-US"/>
        </w:rPr>
        <w:t>Appendix 6</w:t>
      </w:r>
    </w:p>
    <w:p w14:paraId="63908579" w14:textId="77777777" w:rsidR="009061DB" w:rsidRPr="00984D2C" w:rsidRDefault="009061DB" w:rsidP="009061DB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3A5D6F44" w14:textId="77777777" w:rsidR="009061DB" w:rsidRDefault="009061DB" w:rsidP="009061DB">
      <w:pPr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Osteoarthritis indicators most frequently mentioned in </w:t>
      </w:r>
      <w:r w:rsidRPr="00835045">
        <w:rPr>
          <w:rFonts w:ascii="Arial" w:hAnsi="Arial" w:cs="Arial"/>
          <w:sz w:val="20"/>
          <w:szCs w:val="20"/>
          <w:lang w:val="en-US"/>
        </w:rPr>
        <w:t xml:space="preserve">guidelines and studies. </w:t>
      </w:r>
      <w:r w:rsidRPr="009B3C65">
        <w:rPr>
          <w:rFonts w:ascii="Arial" w:hAnsi="Arial" w:cs="Arial"/>
          <w:sz w:val="20"/>
          <w:szCs w:val="20"/>
          <w:lang w:val="en-US"/>
        </w:rPr>
        <w:t>The indicators are sorted first by guidelines and then by studie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Style w:val="Tabellenraster4"/>
        <w:tblW w:w="9345" w:type="dxa"/>
        <w:tblLook w:val="04A0" w:firstRow="1" w:lastRow="0" w:firstColumn="1" w:lastColumn="0" w:noHBand="0" w:noVBand="1"/>
      </w:tblPr>
      <w:tblGrid>
        <w:gridCol w:w="3510"/>
        <w:gridCol w:w="3150"/>
        <w:gridCol w:w="2685"/>
      </w:tblGrid>
      <w:tr w:rsidR="009061DB" w:rsidRPr="00B52569" w14:paraId="58E912FB" w14:textId="77777777" w:rsidTr="00C05C84">
        <w:trPr>
          <w:trHeight w:val="300"/>
        </w:trPr>
        <w:tc>
          <w:tcPr>
            <w:tcW w:w="3510" w:type="dxa"/>
            <w:tcBorders>
              <w:bottom w:val="single" w:sz="12" w:space="0" w:color="4472C4" w:themeColor="accent1"/>
              <w:right w:val="single" w:sz="12" w:space="0" w:color="4472C4" w:themeColor="accent1"/>
            </w:tcBorders>
            <w:shd w:val="clear" w:color="auto" w:fill="F2F7FC"/>
            <w:noWrap/>
          </w:tcPr>
          <w:p w14:paraId="2D82444B" w14:textId="77777777" w:rsidR="009061DB" w:rsidRPr="00F9503A" w:rsidRDefault="009061DB" w:rsidP="00C05C84">
            <w:pPr>
              <w:pStyle w:val="Tabelle-Text"/>
              <w:rPr>
                <w:b/>
                <w:sz w:val="28"/>
                <w:szCs w:val="28"/>
                <w:lang w:val="en-GB"/>
              </w:rPr>
            </w:pPr>
            <w:r w:rsidRPr="00BF400E">
              <w:rPr>
                <w:lang w:val="en-GB"/>
              </w:rPr>
              <w:br w:type="page"/>
            </w:r>
            <w:r w:rsidRPr="00BF400E">
              <w:rPr>
                <w:b/>
                <w:sz w:val="24"/>
                <w:szCs w:val="24"/>
                <w:lang w:val="en-GB"/>
              </w:rPr>
              <w:t xml:space="preserve">indicators for </w:t>
            </w:r>
            <w:r>
              <w:rPr>
                <w:b/>
                <w:sz w:val="24"/>
                <w:szCs w:val="24"/>
                <w:lang w:val="en-GB"/>
              </w:rPr>
              <w:t>osteoarthritis</w:t>
            </w:r>
          </w:p>
        </w:tc>
        <w:tc>
          <w:tcPr>
            <w:tcW w:w="3150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7982BABF" w14:textId="77777777" w:rsidR="009061DB" w:rsidRPr="00E2584B" w:rsidRDefault="009061DB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guidelines</w:t>
            </w:r>
            <w:proofErr w:type="spellEnd"/>
          </w:p>
        </w:tc>
        <w:tc>
          <w:tcPr>
            <w:tcW w:w="2685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</w:tcPr>
          <w:p w14:paraId="274338DC" w14:textId="77777777" w:rsidR="009061DB" w:rsidRPr="00E2584B" w:rsidRDefault="009061DB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studies</w:t>
            </w:r>
            <w:proofErr w:type="spellEnd"/>
          </w:p>
        </w:tc>
      </w:tr>
      <w:tr w:rsidR="009061DB" w:rsidRPr="00B52569" w14:paraId="095D2731" w14:textId="77777777" w:rsidTr="00C05C84">
        <w:trPr>
          <w:trHeight w:val="300"/>
        </w:trPr>
        <w:tc>
          <w:tcPr>
            <w:tcW w:w="3510" w:type="dxa"/>
            <w:tcBorders>
              <w:top w:val="single" w:sz="12" w:space="0" w:color="4472C4" w:themeColor="accent1"/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08A16D5" w14:textId="77777777" w:rsidR="009061DB" w:rsidRPr="00B52569" w:rsidRDefault="009061DB" w:rsidP="00C05C84">
            <w:pPr>
              <w:pStyle w:val="Tabelle-Text"/>
            </w:pPr>
            <w:proofErr w:type="spellStart"/>
            <w:r>
              <w:t>tenderness</w:t>
            </w:r>
            <w:proofErr w:type="spellEnd"/>
          </w:p>
        </w:tc>
        <w:tc>
          <w:tcPr>
            <w:tcW w:w="3150" w:type="dxa"/>
            <w:tcBorders>
              <w:top w:val="single" w:sz="12" w:space="0" w:color="4472C4" w:themeColor="accent1"/>
            </w:tcBorders>
            <w:shd w:val="clear" w:color="auto" w:fill="FFFFFF" w:themeFill="background1"/>
            <w:noWrap/>
            <w:hideMark/>
          </w:tcPr>
          <w:p w14:paraId="4C9A8F38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(a-d)</w:t>
            </w:r>
          </w:p>
        </w:tc>
        <w:tc>
          <w:tcPr>
            <w:tcW w:w="2685" w:type="dxa"/>
            <w:tcBorders>
              <w:top w:val="single" w:sz="12" w:space="0" w:color="4472C4" w:themeColor="accent1"/>
            </w:tcBorders>
            <w:shd w:val="clear" w:color="auto" w:fill="FFFFFF" w:themeFill="background1"/>
          </w:tcPr>
          <w:p w14:paraId="607526C4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3D8564FA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55B52B30" w14:textId="77777777" w:rsidR="009061DB" w:rsidRPr="00EF42D9" w:rsidRDefault="009061DB" w:rsidP="00C05C84">
            <w:pPr>
              <w:pStyle w:val="Tabelle-Text"/>
              <w:rPr>
                <w:lang w:val="en-GB"/>
              </w:rPr>
            </w:pPr>
            <w:r w:rsidRPr="00EF42D9">
              <w:rPr>
                <w:lang w:val="en-GB"/>
              </w:rPr>
              <w:t>significant loss of range of movement</w:t>
            </w:r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2246A69B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(a-d)</w:t>
            </w:r>
          </w:p>
        </w:tc>
        <w:tc>
          <w:tcPr>
            <w:tcW w:w="2685" w:type="dxa"/>
            <w:shd w:val="clear" w:color="auto" w:fill="FFFFFF" w:themeFill="background1"/>
          </w:tcPr>
          <w:p w14:paraId="0B725DCE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6AFD919C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417FAD0D" w14:textId="77777777" w:rsidR="009061DB" w:rsidRPr="00EF42D9" w:rsidRDefault="009061DB" w:rsidP="00C05C84">
            <w:pPr>
              <w:pStyle w:val="Tabelle-Text"/>
              <w:rPr>
                <w:lang w:val="en-GB"/>
              </w:rPr>
            </w:pPr>
            <w:r w:rsidRPr="00ED6CAA">
              <w:rPr>
                <w:lang w:val="en-GB"/>
              </w:rPr>
              <w:t>assessment of functional status</w:t>
            </w:r>
          </w:p>
        </w:tc>
        <w:tc>
          <w:tcPr>
            <w:tcW w:w="3150" w:type="dxa"/>
            <w:shd w:val="clear" w:color="auto" w:fill="FFFFFF" w:themeFill="background1"/>
            <w:noWrap/>
          </w:tcPr>
          <w:p w14:paraId="5A1EAA95" w14:textId="77777777" w:rsidR="009061DB" w:rsidRPr="00B52569" w:rsidRDefault="009061DB" w:rsidP="00C05C84">
            <w:pPr>
              <w:pStyle w:val="Tabelle-Text"/>
            </w:pPr>
          </w:p>
        </w:tc>
        <w:tc>
          <w:tcPr>
            <w:tcW w:w="2685" w:type="dxa"/>
            <w:shd w:val="clear" w:color="auto" w:fill="FFFFFF" w:themeFill="background1"/>
          </w:tcPr>
          <w:p w14:paraId="6582EE51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94, 95]</w:t>
            </w:r>
          </w:p>
        </w:tc>
      </w:tr>
      <w:tr w:rsidR="009061DB" w:rsidRPr="00B52569" w14:paraId="47DAE78C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CC7F500" w14:textId="77777777" w:rsidR="009061DB" w:rsidRPr="00B52569" w:rsidRDefault="009061DB" w:rsidP="00C05C84">
            <w:pPr>
              <w:pStyle w:val="Tabelle-Text"/>
            </w:pPr>
            <w:proofErr w:type="spellStart"/>
            <w:r>
              <w:t>mood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3E0EC70F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-c)</w:t>
            </w:r>
          </w:p>
        </w:tc>
        <w:tc>
          <w:tcPr>
            <w:tcW w:w="2685" w:type="dxa"/>
            <w:shd w:val="clear" w:color="auto" w:fill="FFFFFF" w:themeFill="background1"/>
          </w:tcPr>
          <w:p w14:paraId="57F75DEB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6561EE77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33F1C445" w14:textId="77777777" w:rsidR="009061DB" w:rsidRPr="00EF42D9" w:rsidRDefault="009061DB" w:rsidP="00C05C84">
            <w:pPr>
              <w:pStyle w:val="Tabelle-Text"/>
              <w:rPr>
                <w:lang w:val="en-GB"/>
              </w:rPr>
            </w:pPr>
            <w:r w:rsidRPr="00EF42D9">
              <w:rPr>
                <w:lang w:val="en-GB"/>
              </w:rPr>
              <w:t>health believes</w:t>
            </w:r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5D035FCF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-c)</w:t>
            </w:r>
          </w:p>
        </w:tc>
        <w:tc>
          <w:tcPr>
            <w:tcW w:w="2685" w:type="dxa"/>
            <w:shd w:val="clear" w:color="auto" w:fill="FFFFFF" w:themeFill="background1"/>
          </w:tcPr>
          <w:p w14:paraId="657F72BF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1E2C3859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79062657" w14:textId="77777777" w:rsidR="009061DB" w:rsidRPr="00B52569" w:rsidRDefault="009061DB" w:rsidP="00C05C84">
            <w:pPr>
              <w:pStyle w:val="Tabelle-Text"/>
            </w:pPr>
            <w:r w:rsidRPr="00EF42D9">
              <w:rPr>
                <w:lang w:val="en-GB"/>
              </w:rPr>
              <w:t>expectations, concerns, i</w:t>
            </w:r>
            <w:r>
              <w:rPr>
                <w:lang w:val="en-GB"/>
              </w:rPr>
              <w:t>deas</w:t>
            </w:r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7BF9D302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-c)</w:t>
            </w:r>
          </w:p>
        </w:tc>
        <w:tc>
          <w:tcPr>
            <w:tcW w:w="2685" w:type="dxa"/>
            <w:shd w:val="clear" w:color="auto" w:fill="FFFFFF" w:themeFill="background1"/>
          </w:tcPr>
          <w:p w14:paraId="3A20FA39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62F35BD9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17A676E" w14:textId="77777777" w:rsidR="009061DB" w:rsidRPr="00B52569" w:rsidRDefault="009061DB" w:rsidP="00C05C84">
            <w:pPr>
              <w:pStyle w:val="Tabelle-Text"/>
            </w:pPr>
            <w:proofErr w:type="spellStart"/>
            <w:r>
              <w:t>stiffness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6FDEAA2B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, c, d)</w:t>
            </w:r>
          </w:p>
        </w:tc>
        <w:tc>
          <w:tcPr>
            <w:tcW w:w="2685" w:type="dxa"/>
            <w:shd w:val="clear" w:color="auto" w:fill="FFFFFF" w:themeFill="background1"/>
          </w:tcPr>
          <w:p w14:paraId="4C333133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6940BD9E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D178A5F" w14:textId="77777777" w:rsidR="009061DB" w:rsidRPr="00B52569" w:rsidRDefault="009061DB" w:rsidP="00C05C84">
            <w:pPr>
              <w:pStyle w:val="Tabelle-Text"/>
            </w:pPr>
            <w:r>
              <w:t xml:space="preserve">stress </w:t>
            </w:r>
            <w:proofErr w:type="spellStart"/>
            <w:r>
              <w:t>pain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7B241F9F" w14:textId="77777777" w:rsidR="009061DB" w:rsidRPr="00B52569" w:rsidRDefault="009061DB" w:rsidP="00C05C84">
            <w:pPr>
              <w:pStyle w:val="Tabelle-Text"/>
              <w:jc w:val="both"/>
            </w:pPr>
            <w:r w:rsidRPr="006054D6">
              <w:rPr>
                <w:b/>
              </w:rPr>
              <w:t>3</w:t>
            </w:r>
            <w:r>
              <w:t xml:space="preserve"> (a, c, d)</w:t>
            </w:r>
          </w:p>
        </w:tc>
        <w:tc>
          <w:tcPr>
            <w:tcW w:w="2685" w:type="dxa"/>
            <w:shd w:val="clear" w:color="auto" w:fill="FFFFFF" w:themeFill="background1"/>
          </w:tcPr>
          <w:p w14:paraId="33DE110C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762AD5EE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73B74271" w14:textId="77777777" w:rsidR="009061DB" w:rsidRPr="00B52569" w:rsidRDefault="009061DB" w:rsidP="00C05C84">
            <w:pPr>
              <w:pStyle w:val="Tabelle-Text"/>
            </w:pPr>
            <w:proofErr w:type="spellStart"/>
            <w:r>
              <w:t>activi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aily</w:t>
            </w:r>
            <w:proofErr w:type="spellEnd"/>
            <w:r>
              <w:t xml:space="preserve"> </w:t>
            </w:r>
            <w:proofErr w:type="spellStart"/>
            <w:r>
              <w:t>living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587CE668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, b, d)</w:t>
            </w:r>
          </w:p>
        </w:tc>
        <w:tc>
          <w:tcPr>
            <w:tcW w:w="2685" w:type="dxa"/>
            <w:shd w:val="clear" w:color="auto" w:fill="FFFFFF" w:themeFill="background1"/>
          </w:tcPr>
          <w:p w14:paraId="4A9FF946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39E7C686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645E140E" w14:textId="77777777" w:rsidR="009061DB" w:rsidRPr="00B52569" w:rsidRDefault="009061DB" w:rsidP="00C05C84">
            <w:pPr>
              <w:pStyle w:val="Tabelle-Text"/>
            </w:pPr>
            <w:r w:rsidRPr="00B52569">
              <w:t>Hobbies</w:t>
            </w:r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08343C06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-c)</w:t>
            </w:r>
          </w:p>
        </w:tc>
        <w:tc>
          <w:tcPr>
            <w:tcW w:w="2685" w:type="dxa"/>
            <w:shd w:val="clear" w:color="auto" w:fill="FFFFFF" w:themeFill="background1"/>
          </w:tcPr>
          <w:p w14:paraId="56EF6AF9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7C30FFE4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BB7C405" w14:textId="77777777" w:rsidR="009061DB" w:rsidRPr="00B52569" w:rsidRDefault="009061DB" w:rsidP="00C05C84">
            <w:pPr>
              <w:pStyle w:val="Tabelle-Text"/>
            </w:pPr>
            <w:proofErr w:type="spellStart"/>
            <w:r w:rsidRPr="00EF42D9">
              <w:t>history</w:t>
            </w:r>
            <w:proofErr w:type="spellEnd"/>
            <w:r w:rsidRPr="00EF42D9">
              <w:t xml:space="preserve"> </w:t>
            </w:r>
            <w:proofErr w:type="spellStart"/>
            <w:r w:rsidRPr="00EF42D9">
              <w:t>of</w:t>
            </w:r>
            <w:proofErr w:type="spellEnd"/>
            <w:r w:rsidRPr="00EF42D9">
              <w:t xml:space="preserve"> </w:t>
            </w:r>
            <w:proofErr w:type="spellStart"/>
            <w:r w:rsidRPr="00EF42D9">
              <w:t>trauma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23E7B648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, c, d)</w:t>
            </w:r>
          </w:p>
        </w:tc>
        <w:tc>
          <w:tcPr>
            <w:tcW w:w="2685" w:type="dxa"/>
            <w:shd w:val="clear" w:color="auto" w:fill="FFFFFF" w:themeFill="background1"/>
          </w:tcPr>
          <w:p w14:paraId="0B48A00E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3B8F4D55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7ED5C09D" w14:textId="77777777" w:rsidR="009061DB" w:rsidRPr="00B52569" w:rsidRDefault="009061DB" w:rsidP="00C05C84">
            <w:pPr>
              <w:pStyle w:val="Tabelle-Text"/>
            </w:pPr>
            <w:proofErr w:type="spellStart"/>
            <w:r>
              <w:t>swelling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694B51BA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, c, d)</w:t>
            </w:r>
          </w:p>
        </w:tc>
        <w:tc>
          <w:tcPr>
            <w:tcW w:w="2685" w:type="dxa"/>
            <w:shd w:val="clear" w:color="auto" w:fill="FFFFFF" w:themeFill="background1"/>
          </w:tcPr>
          <w:p w14:paraId="098B2ECE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547EE5BB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3968E13" w14:textId="77777777" w:rsidR="009061DB" w:rsidRPr="00B52569" w:rsidRDefault="009061DB" w:rsidP="00C05C84">
            <w:pPr>
              <w:pStyle w:val="Tabelle-Text"/>
            </w:pPr>
            <w:proofErr w:type="spellStart"/>
            <w:r>
              <w:t>redness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41D51A5C" w14:textId="77777777" w:rsidR="009061DB" w:rsidRPr="00B52569" w:rsidRDefault="009061DB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(a-c)</w:t>
            </w:r>
          </w:p>
        </w:tc>
        <w:tc>
          <w:tcPr>
            <w:tcW w:w="2685" w:type="dxa"/>
            <w:shd w:val="clear" w:color="auto" w:fill="FFFFFF" w:themeFill="background1"/>
          </w:tcPr>
          <w:p w14:paraId="276122C0" w14:textId="77777777" w:rsidR="009061DB" w:rsidRPr="00B52569" w:rsidRDefault="009061DB" w:rsidP="00C05C84">
            <w:pPr>
              <w:pStyle w:val="Tabelle-Text"/>
            </w:pPr>
          </w:p>
        </w:tc>
      </w:tr>
      <w:tr w:rsidR="009061DB" w:rsidRPr="00B52569" w14:paraId="7C4AE343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34029CD" w14:textId="77777777" w:rsidR="009061DB" w:rsidRPr="00B52569" w:rsidRDefault="009061DB" w:rsidP="00C05C84">
            <w:pPr>
              <w:pStyle w:val="Tabelle-Text"/>
            </w:pPr>
            <w:proofErr w:type="spellStart"/>
            <w:r>
              <w:t>deformity</w:t>
            </w:r>
            <w:proofErr w:type="spellEnd"/>
          </w:p>
        </w:tc>
        <w:tc>
          <w:tcPr>
            <w:tcW w:w="3150" w:type="dxa"/>
            <w:shd w:val="clear" w:color="auto" w:fill="FFFFFF" w:themeFill="background1"/>
            <w:noWrap/>
            <w:hideMark/>
          </w:tcPr>
          <w:p w14:paraId="6F906267" w14:textId="77777777" w:rsidR="009061DB" w:rsidRPr="00B52569" w:rsidRDefault="009061DB" w:rsidP="00C05C84">
            <w:pPr>
              <w:pStyle w:val="Tabelle-Text"/>
              <w:keepNext/>
            </w:pPr>
            <w:r w:rsidRPr="006054D6">
              <w:rPr>
                <w:b/>
              </w:rPr>
              <w:t>3</w:t>
            </w:r>
            <w:r>
              <w:t xml:space="preserve"> (a, b, d)</w:t>
            </w:r>
          </w:p>
        </w:tc>
        <w:tc>
          <w:tcPr>
            <w:tcW w:w="2685" w:type="dxa"/>
            <w:shd w:val="clear" w:color="auto" w:fill="FFFFFF" w:themeFill="background1"/>
          </w:tcPr>
          <w:p w14:paraId="111C0DD2" w14:textId="77777777" w:rsidR="009061DB" w:rsidRPr="00B52569" w:rsidRDefault="009061DB" w:rsidP="00C05C84">
            <w:pPr>
              <w:pStyle w:val="Tabelle-Text"/>
              <w:keepNext/>
            </w:pPr>
          </w:p>
        </w:tc>
      </w:tr>
      <w:tr w:rsidR="009061DB" w:rsidRPr="00ED6CAA" w14:paraId="6DFFEF1D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FFD8776" w14:textId="77777777" w:rsidR="009061DB" w:rsidRPr="00ED6CAA" w:rsidRDefault="009061DB" w:rsidP="00C05C84">
            <w:pPr>
              <w:pStyle w:val="Tabelle-Text"/>
              <w:rPr>
                <w:lang w:val="en-GB"/>
              </w:rPr>
            </w:pPr>
            <w:r w:rsidRPr="00ED6CAA">
              <w:rPr>
                <w:lang w:val="en-GB"/>
              </w:rPr>
              <w:t>advise on losing and maintain</w:t>
            </w:r>
            <w:r>
              <w:rPr>
                <w:lang w:val="en-GB"/>
              </w:rPr>
              <w:t>in</w:t>
            </w:r>
            <w:r w:rsidRPr="00ED6CAA">
              <w:rPr>
                <w:lang w:val="en-GB"/>
              </w:rPr>
              <w:t>g weight</w:t>
            </w:r>
          </w:p>
        </w:tc>
        <w:tc>
          <w:tcPr>
            <w:tcW w:w="3150" w:type="dxa"/>
            <w:shd w:val="clear" w:color="auto" w:fill="FFFFFF" w:themeFill="background1"/>
            <w:noWrap/>
          </w:tcPr>
          <w:p w14:paraId="1C42991B" w14:textId="77777777" w:rsidR="009061DB" w:rsidRPr="00ED6CAA" w:rsidRDefault="009061DB" w:rsidP="00C05C84">
            <w:pPr>
              <w:pStyle w:val="Tabelle-Text"/>
              <w:keepNext/>
              <w:rPr>
                <w:lang w:val="en-GB"/>
              </w:rPr>
            </w:pPr>
          </w:p>
        </w:tc>
        <w:tc>
          <w:tcPr>
            <w:tcW w:w="2685" w:type="dxa"/>
            <w:shd w:val="clear" w:color="auto" w:fill="FFFFFF" w:themeFill="background1"/>
          </w:tcPr>
          <w:p w14:paraId="41F84F1D" w14:textId="77777777" w:rsidR="009061DB" w:rsidRPr="00ED6CAA" w:rsidRDefault="009061DB" w:rsidP="00C05C84">
            <w:pPr>
              <w:pStyle w:val="Tabelle-Text"/>
              <w:keepNext/>
              <w:rPr>
                <w:lang w:val="en-GB"/>
              </w:rPr>
            </w:pPr>
            <w:r w:rsidRPr="006054D6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93, 95]</w:t>
            </w:r>
          </w:p>
        </w:tc>
      </w:tr>
      <w:tr w:rsidR="009061DB" w:rsidRPr="00ED6CAA" w14:paraId="1D35900B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0E8514BD" w14:textId="77777777" w:rsidR="009061DB" w:rsidRPr="00ED6CAA" w:rsidRDefault="009061DB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assessment of pain</w:t>
            </w:r>
          </w:p>
        </w:tc>
        <w:tc>
          <w:tcPr>
            <w:tcW w:w="3150" w:type="dxa"/>
            <w:shd w:val="clear" w:color="auto" w:fill="FFFFFF" w:themeFill="background1"/>
            <w:noWrap/>
          </w:tcPr>
          <w:p w14:paraId="22794B0A" w14:textId="77777777" w:rsidR="009061DB" w:rsidRPr="00ED6CAA" w:rsidRDefault="009061DB" w:rsidP="00C05C84">
            <w:pPr>
              <w:pStyle w:val="Tabelle-Text"/>
              <w:keepNext/>
              <w:rPr>
                <w:lang w:val="en-GB"/>
              </w:rPr>
            </w:pPr>
          </w:p>
        </w:tc>
        <w:tc>
          <w:tcPr>
            <w:tcW w:w="2685" w:type="dxa"/>
            <w:shd w:val="clear" w:color="auto" w:fill="FFFFFF" w:themeFill="background1"/>
          </w:tcPr>
          <w:p w14:paraId="224070D6" w14:textId="77777777" w:rsidR="009061DB" w:rsidRDefault="009061DB" w:rsidP="00C05C84">
            <w:pPr>
              <w:pStyle w:val="Tabelle-Text"/>
              <w:keepNext/>
            </w:pPr>
            <w:r w:rsidRPr="006054D6">
              <w:rPr>
                <w:b/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[94, 95]</w:t>
            </w:r>
          </w:p>
        </w:tc>
      </w:tr>
      <w:tr w:rsidR="009061DB" w:rsidRPr="006054D6" w14:paraId="430FB7AB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2AE3C8B8" w14:textId="77777777" w:rsidR="009061DB" w:rsidRDefault="009061DB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number of indicators that appeared in less than 3 guidelines</w:t>
            </w:r>
          </w:p>
        </w:tc>
        <w:tc>
          <w:tcPr>
            <w:tcW w:w="3150" w:type="dxa"/>
            <w:shd w:val="clear" w:color="auto" w:fill="FFFFFF" w:themeFill="background1"/>
            <w:noWrap/>
          </w:tcPr>
          <w:p w14:paraId="7F9802B2" w14:textId="77777777" w:rsidR="009061DB" w:rsidRPr="00881562" w:rsidRDefault="009061DB" w:rsidP="00C05C84">
            <w:pPr>
              <w:pStyle w:val="Tabelle-Text"/>
              <w:keepNext/>
              <w:rPr>
                <w:b/>
                <w:lang w:val="en-GB"/>
              </w:rPr>
            </w:pPr>
            <w:r w:rsidRPr="00881562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>48</w:t>
            </w:r>
          </w:p>
        </w:tc>
        <w:tc>
          <w:tcPr>
            <w:tcW w:w="2685" w:type="dxa"/>
            <w:shd w:val="clear" w:color="auto" w:fill="FFFFFF" w:themeFill="background1"/>
          </w:tcPr>
          <w:p w14:paraId="05AC6E4A" w14:textId="77777777" w:rsidR="009061DB" w:rsidRPr="006054D6" w:rsidRDefault="009061DB" w:rsidP="00C05C84">
            <w:pPr>
              <w:pStyle w:val="Tabelle-Text"/>
              <w:keepNext/>
              <w:rPr>
                <w:b/>
                <w:lang w:val="en-US"/>
              </w:rPr>
            </w:pPr>
          </w:p>
        </w:tc>
      </w:tr>
      <w:tr w:rsidR="009061DB" w:rsidRPr="006054D6" w14:paraId="0F33C702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4D05EA18" w14:textId="77777777" w:rsidR="009061DB" w:rsidRDefault="009061DB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number of indicators that appeared in only one study</w:t>
            </w:r>
          </w:p>
        </w:tc>
        <w:tc>
          <w:tcPr>
            <w:tcW w:w="3150" w:type="dxa"/>
            <w:shd w:val="clear" w:color="auto" w:fill="FFFFFF" w:themeFill="background1"/>
            <w:noWrap/>
          </w:tcPr>
          <w:p w14:paraId="76F285CA" w14:textId="77777777" w:rsidR="009061DB" w:rsidRPr="00ED6CAA" w:rsidRDefault="009061DB" w:rsidP="00C05C84">
            <w:pPr>
              <w:pStyle w:val="Tabelle-Text"/>
              <w:keepNext/>
              <w:rPr>
                <w:lang w:val="en-GB"/>
              </w:rPr>
            </w:pPr>
          </w:p>
        </w:tc>
        <w:tc>
          <w:tcPr>
            <w:tcW w:w="2685" w:type="dxa"/>
            <w:shd w:val="clear" w:color="auto" w:fill="FFFFFF" w:themeFill="background1"/>
          </w:tcPr>
          <w:p w14:paraId="510385E0" w14:textId="77777777" w:rsidR="009061DB" w:rsidRPr="006054D6" w:rsidRDefault="009061DB" w:rsidP="00C05C84">
            <w:pPr>
              <w:pStyle w:val="Tabelle-Text"/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38</w:t>
            </w:r>
          </w:p>
        </w:tc>
      </w:tr>
    </w:tbl>
    <w:p w14:paraId="50664907" w14:textId="77777777" w:rsidR="009061DB" w:rsidRDefault="009061DB" w:rsidP="009061D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F0C7F4F" w14:textId="77777777" w:rsidR="009061DB" w:rsidRDefault="009061DB" w:rsidP="009061DB">
      <w:pPr>
        <w:spacing w:line="240" w:lineRule="auto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etters a</w:t>
      </w:r>
      <w:r w:rsidRPr="00835045">
        <w:rPr>
          <w:rFonts w:ascii="Arial" w:hAnsi="Arial" w:cs="Arial"/>
          <w:sz w:val="20"/>
          <w:szCs w:val="20"/>
          <w:lang w:val="en-US"/>
        </w:rPr>
        <w:t>-f refer to the guidelines listed</w:t>
      </w:r>
      <w:r>
        <w:rPr>
          <w:rFonts w:ascii="Arial" w:hAnsi="Arial" w:cs="Arial"/>
          <w:sz w:val="20"/>
          <w:szCs w:val="20"/>
          <w:lang w:val="en-US"/>
        </w:rPr>
        <w:t xml:space="preserve"> in Appendix 11.</w:t>
      </w:r>
    </w:p>
    <w:p w14:paraId="3A94B645" w14:textId="77777777" w:rsidR="00520C20" w:rsidRPr="00B730F0" w:rsidRDefault="00520C20">
      <w:pPr>
        <w:rPr>
          <w:lang w:val="en-US"/>
        </w:rPr>
      </w:pPr>
      <w:bookmarkStart w:id="0" w:name="_GoBack"/>
      <w:bookmarkEnd w:id="0"/>
    </w:p>
    <w:sectPr w:rsidR="00520C20" w:rsidRPr="00B730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58"/>
    <w:rsid w:val="00207458"/>
    <w:rsid w:val="00520C20"/>
    <w:rsid w:val="006761AB"/>
    <w:rsid w:val="009061DB"/>
    <w:rsid w:val="00907248"/>
    <w:rsid w:val="00927EDD"/>
    <w:rsid w:val="009469CD"/>
    <w:rsid w:val="009D4A0E"/>
    <w:rsid w:val="00B7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734E05"/>
  <w15:chartTrackingRefBased/>
  <w15:docId w15:val="{87B24F82-8707-42C2-8A5C-EDF6E35CC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30F0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B730F0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B730F0"/>
    <w:rPr>
      <w:rFonts w:eastAsia="Times New Roman" w:cs="Times New Roman"/>
      <w:sz w:val="20"/>
      <w:szCs w:val="20"/>
      <w:lang w:eastAsia="de-CH"/>
    </w:rPr>
  </w:style>
  <w:style w:type="table" w:customStyle="1" w:styleId="Tabellenraster4">
    <w:name w:val="Tabellenraster4"/>
    <w:basedOn w:val="NormaleTabelle"/>
    <w:next w:val="Tabellenraster"/>
    <w:uiPriority w:val="59"/>
    <w:rsid w:val="00B73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73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1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3</cp:revision>
  <dcterms:created xsi:type="dcterms:W3CDTF">2019-03-11T15:42:00Z</dcterms:created>
  <dcterms:modified xsi:type="dcterms:W3CDTF">2019-03-11T16:00:00Z</dcterms:modified>
</cp:coreProperties>
</file>